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0D712" w14:textId="4E488DF0" w:rsidR="005F137A" w:rsidRDefault="00E60757" w:rsidP="00E60757">
      <w:pPr>
        <w:pStyle w:val="Heading1"/>
      </w:pPr>
      <w:r>
        <w:t xml:space="preserve">Supplementary material </w:t>
      </w:r>
    </w:p>
    <w:p w14:paraId="1AB65140" w14:textId="77777777" w:rsidR="000E108B" w:rsidRDefault="000E108B" w:rsidP="000E108B">
      <w:pPr>
        <w:keepNext/>
      </w:pPr>
      <w:r>
        <w:rPr>
          <w:noProof/>
        </w:rPr>
        <w:drawing>
          <wp:inline distT="0" distB="0" distL="0" distR="0" wp14:anchorId="47B977FF" wp14:editId="312E16BB">
            <wp:extent cx="2720622" cy="2384288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55"/>
                    <a:stretch/>
                  </pic:blipFill>
                  <pic:spPr bwMode="auto">
                    <a:xfrm>
                      <a:off x="0" y="0"/>
                      <a:ext cx="2764061" cy="24223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EB0D0A" w14:textId="77777777" w:rsidR="000E108B" w:rsidRDefault="000E108B" w:rsidP="000E108B">
      <w:r>
        <w:rPr>
          <w:b/>
          <w:bCs/>
        </w:rPr>
        <w:t>Supplementary Fig. 1</w:t>
      </w:r>
      <w:r w:rsidRPr="00611E49">
        <w:rPr>
          <w:b/>
          <w:bCs/>
        </w:rPr>
        <w:t>:</w:t>
      </w:r>
      <w:r>
        <w:t xml:space="preserve"> </w:t>
      </w:r>
      <w:r w:rsidRPr="003F5353">
        <w:t xml:space="preserve">The receiver operating characteristic (ROC) curve discriminating differences in </w:t>
      </w:r>
      <w:proofErr w:type="spellStart"/>
      <w:r w:rsidRPr="003F5353">
        <w:t>Cq</w:t>
      </w:r>
      <w:proofErr w:type="spellEnd"/>
      <w:r w:rsidRPr="003F5353">
        <w:t xml:space="preserve"> values determined in the </w:t>
      </w:r>
      <w:proofErr w:type="spellStart"/>
      <w:r>
        <w:t>rTEST</w:t>
      </w:r>
      <w:proofErr w:type="spellEnd"/>
      <w:r>
        <w:t xml:space="preserve"> COVID-19 qPCR B.1.1.7 kit</w:t>
      </w:r>
      <w:r w:rsidRPr="003F5353">
        <w:t xml:space="preserve"> of B.1.1.7 lineage and non-B.1.1.7 lineage samples</w:t>
      </w:r>
    </w:p>
    <w:p w14:paraId="60ED0F75" w14:textId="33F350ED" w:rsidR="00611E49" w:rsidRDefault="00603257" w:rsidP="00603257">
      <w:r>
        <w:rPr>
          <w:noProof/>
        </w:rPr>
        <w:drawing>
          <wp:inline distT="0" distB="0" distL="0" distR="0" wp14:anchorId="3EF7FE91" wp14:editId="0807C0CF">
            <wp:extent cx="2833511" cy="343820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77"/>
                    <a:stretch/>
                  </pic:blipFill>
                  <pic:spPr bwMode="auto">
                    <a:xfrm>
                      <a:off x="0" y="0"/>
                      <a:ext cx="2872793" cy="3485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65B5B0" w14:textId="746B46CC" w:rsidR="000E108B" w:rsidRDefault="00E60757" w:rsidP="000E108B">
      <w:pPr>
        <w:rPr>
          <w:b/>
          <w:bCs/>
        </w:rPr>
      </w:pPr>
      <w:r>
        <w:rPr>
          <w:b/>
          <w:bCs/>
        </w:rPr>
        <w:t xml:space="preserve">Supplementary </w:t>
      </w:r>
      <w:r w:rsidR="00603257">
        <w:rPr>
          <w:b/>
          <w:bCs/>
        </w:rPr>
        <w:t>Fig</w:t>
      </w:r>
      <w:r w:rsidR="00611E49" w:rsidRPr="00611E49">
        <w:rPr>
          <w:b/>
          <w:bCs/>
        </w:rPr>
        <w:t xml:space="preserve"> </w:t>
      </w:r>
      <w:r w:rsidR="000E108B">
        <w:rPr>
          <w:b/>
          <w:bCs/>
        </w:rPr>
        <w:t>2</w:t>
      </w:r>
      <w:r w:rsidR="00611E49" w:rsidRPr="00611E49">
        <w:rPr>
          <w:b/>
          <w:bCs/>
        </w:rPr>
        <w:t>:</w:t>
      </w:r>
      <w:r w:rsidR="00611E49">
        <w:t xml:space="preserve"> </w:t>
      </w:r>
      <w:r w:rsidR="00611E49" w:rsidRPr="00E60757">
        <w:t xml:space="preserve">Violin plots with median (solid thick lines), quartiles (thin lines) and individual </w:t>
      </w:r>
      <w:proofErr w:type="spellStart"/>
      <w:r w:rsidR="00611E49" w:rsidRPr="00E60757">
        <w:t>Cq</w:t>
      </w:r>
      <w:proofErr w:type="spellEnd"/>
      <w:r w:rsidR="00611E49" w:rsidRPr="00E60757">
        <w:t xml:space="preserve"> differences (open circles) determined in the </w:t>
      </w:r>
      <w:proofErr w:type="spellStart"/>
      <w:r w:rsidR="00611E49" w:rsidRPr="00E60757">
        <w:t>rTEST</w:t>
      </w:r>
      <w:proofErr w:type="spellEnd"/>
      <w:r w:rsidR="00611E49" w:rsidRPr="00E60757">
        <w:t xml:space="preserve"> qPCR assay for B.1.1.7 lineage and non- B.1.1.7 lineage samples</w:t>
      </w:r>
      <w:r w:rsidR="000E108B">
        <w:rPr>
          <w:b/>
          <w:bCs/>
        </w:rPr>
        <w:br w:type="page"/>
      </w:r>
    </w:p>
    <w:p w14:paraId="3489056E" w14:textId="0391BF54" w:rsidR="00611E49" w:rsidRPr="002F767E" w:rsidRDefault="00E60757" w:rsidP="00611E49">
      <w:r>
        <w:rPr>
          <w:b/>
          <w:bCs/>
        </w:rPr>
        <w:lastRenderedPageBreak/>
        <w:t>Supplementary t</w:t>
      </w:r>
      <w:r w:rsidR="00611E49" w:rsidRPr="00611E49">
        <w:rPr>
          <w:b/>
          <w:bCs/>
        </w:rPr>
        <w:t xml:space="preserve">able </w:t>
      </w:r>
      <w:r>
        <w:rPr>
          <w:b/>
          <w:bCs/>
        </w:rPr>
        <w:t>1</w:t>
      </w:r>
      <w:r w:rsidR="00611E49" w:rsidRPr="00611E49">
        <w:rPr>
          <w:b/>
          <w:bCs/>
        </w:rPr>
        <w:t xml:space="preserve">: </w:t>
      </w:r>
      <w:r w:rsidR="00611E49" w:rsidRPr="00D250F2">
        <w:t xml:space="preserve">The performance of different cut-offs from the receiver operating characteristic (ROC) </w:t>
      </w:r>
      <w:r w:rsidR="00611E49" w:rsidRPr="002F767E">
        <w:t xml:space="preserve">analysis of the </w:t>
      </w:r>
      <w:proofErr w:type="spellStart"/>
      <w:r w:rsidR="00611E49" w:rsidRPr="002F767E">
        <w:t>rTEST</w:t>
      </w:r>
      <w:proofErr w:type="spellEnd"/>
      <w:r w:rsidR="00611E49" w:rsidRPr="002F767E">
        <w:t xml:space="preserve"> COVID-19 qPCR B.1.1.7 ki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887"/>
        <w:gridCol w:w="1878"/>
        <w:gridCol w:w="1377"/>
        <w:gridCol w:w="1379"/>
        <w:gridCol w:w="2266"/>
      </w:tblGrid>
      <w:tr w:rsidR="00965662" w:rsidRPr="002F767E" w14:paraId="186DFB2E" w14:textId="77777777" w:rsidTr="00DB5F27">
        <w:trPr>
          <w:trHeight w:val="179"/>
        </w:trPr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6063B0" w14:textId="77777777" w:rsidR="00965662" w:rsidRPr="002F767E" w:rsidRDefault="00965662" w:rsidP="00032C69">
            <w:pPr>
              <w:pStyle w:val="NoSpacing"/>
              <w:spacing w:line="360" w:lineRule="auto"/>
            </w:pPr>
            <w:r w:rsidRPr="002F767E">
              <w:t>Cut-off</w:t>
            </w:r>
          </w:p>
        </w:tc>
        <w:tc>
          <w:tcPr>
            <w:tcW w:w="15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CB71E" w14:textId="6F0D473E" w:rsidR="00965662" w:rsidRPr="002F767E" w:rsidRDefault="00965662" w:rsidP="00032C69">
            <w:pPr>
              <w:pStyle w:val="NoSpacing"/>
              <w:spacing w:line="360" w:lineRule="auto"/>
              <w:jc w:val="center"/>
            </w:pPr>
            <w:r w:rsidRPr="002F767E">
              <w:t>Sensitivity</w:t>
            </w:r>
          </w:p>
        </w:tc>
        <w:tc>
          <w:tcPr>
            <w:tcW w:w="15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C72DE" w14:textId="63857956" w:rsidR="00965662" w:rsidRPr="002F767E" w:rsidRDefault="00965662" w:rsidP="00032C69">
            <w:pPr>
              <w:pStyle w:val="NoSpacing"/>
              <w:spacing w:line="360" w:lineRule="auto"/>
              <w:jc w:val="center"/>
            </w:pPr>
            <w:r w:rsidRPr="002F767E">
              <w:t>Specificity</w:t>
            </w:r>
          </w:p>
        </w:tc>
        <w:tc>
          <w:tcPr>
            <w:tcW w:w="12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DF5FE0" w14:textId="4E1AB5E2" w:rsidR="00965662" w:rsidRPr="002F767E" w:rsidRDefault="00965662" w:rsidP="00032C69">
            <w:pPr>
              <w:pStyle w:val="NoSpacing"/>
              <w:spacing w:line="360" w:lineRule="auto"/>
            </w:pPr>
            <w:r w:rsidRPr="002F767E">
              <w:t>Youden index</w:t>
            </w:r>
          </w:p>
        </w:tc>
      </w:tr>
      <w:tr w:rsidR="00DB5F27" w:rsidRPr="00965662" w14:paraId="1ACD906D" w14:textId="77777777" w:rsidTr="00DB5F27">
        <w:trPr>
          <w:trHeight w:val="83"/>
        </w:trPr>
        <w:tc>
          <w:tcPr>
            <w:tcW w:w="7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4CB10" w14:textId="77777777" w:rsidR="00965662" w:rsidRPr="00965662" w:rsidRDefault="00965662" w:rsidP="00032C69">
            <w:pPr>
              <w:pStyle w:val="NoSpacing"/>
              <w:spacing w:line="360" w:lineRule="auto"/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F0B9D" w14:textId="1874D55A" w:rsidR="00965662" w:rsidRPr="00965662" w:rsidRDefault="00965662" w:rsidP="00032C69">
            <w:pPr>
              <w:pStyle w:val="NoSpacing"/>
              <w:spacing w:line="360" w:lineRule="auto"/>
              <w:jc w:val="right"/>
            </w:pPr>
            <w:r w:rsidRPr="00965662">
              <w:t>%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D67F8" w14:textId="4269724A" w:rsidR="00965662" w:rsidRPr="00965662" w:rsidRDefault="00965662" w:rsidP="00032C69">
            <w:pPr>
              <w:pStyle w:val="NoSpacing"/>
              <w:spacing w:line="360" w:lineRule="auto"/>
            </w:pPr>
            <w:r w:rsidRPr="00965662">
              <w:t>(95% CI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A5815" w14:textId="223ABAA3" w:rsidR="00965662" w:rsidRPr="00965662" w:rsidRDefault="00965662" w:rsidP="00032C69">
            <w:pPr>
              <w:pStyle w:val="NoSpacing"/>
              <w:spacing w:line="360" w:lineRule="auto"/>
              <w:jc w:val="right"/>
            </w:pPr>
            <w:r w:rsidRPr="00965662">
              <w:t>%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1DFF0" w14:textId="5F9E700B" w:rsidR="00965662" w:rsidRPr="00965662" w:rsidRDefault="00965662" w:rsidP="00032C69">
            <w:pPr>
              <w:pStyle w:val="NoSpacing"/>
              <w:spacing w:line="360" w:lineRule="auto"/>
            </w:pPr>
            <w:r w:rsidRPr="00965662">
              <w:t>(95% CI)</w:t>
            </w:r>
          </w:p>
        </w:tc>
        <w:tc>
          <w:tcPr>
            <w:tcW w:w="12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8F0E0" w14:textId="77777777" w:rsidR="00965662" w:rsidRPr="00965662" w:rsidRDefault="00965662" w:rsidP="00032C69">
            <w:pPr>
              <w:pStyle w:val="NoSpacing"/>
              <w:spacing w:line="360" w:lineRule="auto"/>
            </w:pPr>
          </w:p>
        </w:tc>
      </w:tr>
      <w:tr w:rsidR="00DB5F27" w:rsidRPr="00965662" w14:paraId="53A4D5E3" w14:textId="77777777" w:rsidTr="00DB5F27">
        <w:trPr>
          <w:trHeight w:val="352"/>
        </w:trPr>
        <w:tc>
          <w:tcPr>
            <w:tcW w:w="7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49CF47" w14:textId="77777777" w:rsidR="00D250F2" w:rsidRPr="00965662" w:rsidRDefault="00D250F2" w:rsidP="00032C69">
            <w:pPr>
              <w:pStyle w:val="NoSpacing"/>
              <w:spacing w:line="360" w:lineRule="auto"/>
            </w:pPr>
            <w:r w:rsidRPr="00965662">
              <w:t>&lt; 4.65</w:t>
            </w:r>
          </w:p>
        </w:tc>
        <w:tc>
          <w:tcPr>
            <w:tcW w:w="489" w:type="pct"/>
            <w:tcBorders>
              <w:top w:val="single" w:sz="4" w:space="0" w:color="auto"/>
              <w:bottom w:val="nil"/>
            </w:tcBorders>
            <w:vAlign w:val="center"/>
          </w:tcPr>
          <w:p w14:paraId="00A1C025" w14:textId="010C5E20" w:rsidR="00D250F2" w:rsidRPr="00965662" w:rsidRDefault="00D250F2" w:rsidP="00032C69">
            <w:pPr>
              <w:pStyle w:val="NoSpacing"/>
              <w:spacing w:line="360" w:lineRule="auto"/>
              <w:jc w:val="right"/>
            </w:pPr>
            <w:r w:rsidRPr="00965662">
              <w:t>97</w:t>
            </w:r>
            <w:r w:rsidR="00AE5D49" w:rsidRPr="00965662">
              <w:t>.</w:t>
            </w:r>
            <w:r w:rsidRPr="00965662">
              <w:t>4</w:t>
            </w:r>
          </w:p>
        </w:tc>
        <w:tc>
          <w:tcPr>
            <w:tcW w:w="1035" w:type="pct"/>
            <w:tcBorders>
              <w:top w:val="single" w:sz="4" w:space="0" w:color="auto"/>
              <w:bottom w:val="nil"/>
            </w:tcBorders>
            <w:vAlign w:val="center"/>
          </w:tcPr>
          <w:p w14:paraId="58550DC0" w14:textId="10EA2D59" w:rsidR="00D250F2" w:rsidRPr="00965662" w:rsidRDefault="00965662" w:rsidP="00032C69">
            <w:pPr>
              <w:pStyle w:val="NoSpacing"/>
              <w:spacing w:line="360" w:lineRule="auto"/>
            </w:pPr>
            <w:r w:rsidRPr="00965662">
              <w:t>(</w:t>
            </w:r>
            <w:r w:rsidR="00D250F2" w:rsidRPr="00965662">
              <w:t>93</w:t>
            </w:r>
            <w:r w:rsidR="00AE5D49" w:rsidRPr="00965662">
              <w:t>.</w:t>
            </w:r>
            <w:r w:rsidR="00D250F2" w:rsidRPr="00965662">
              <w:t>6</w:t>
            </w:r>
            <w:r w:rsidRPr="00965662">
              <w:t>-</w:t>
            </w:r>
            <w:r w:rsidR="00D250F2" w:rsidRPr="00965662">
              <w:t>99</w:t>
            </w:r>
            <w:r w:rsidR="00AE5D49" w:rsidRPr="00965662">
              <w:t>.</w:t>
            </w:r>
            <w:r w:rsidR="00D250F2" w:rsidRPr="00965662">
              <w:t>0</w:t>
            </w:r>
            <w:r w:rsidRPr="00965662">
              <w:t>)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  <w:vAlign w:val="center"/>
          </w:tcPr>
          <w:p w14:paraId="51FD7570" w14:textId="24B5B5FF" w:rsidR="00D250F2" w:rsidRPr="00965662" w:rsidRDefault="00D250F2" w:rsidP="00032C69">
            <w:pPr>
              <w:pStyle w:val="NoSpacing"/>
              <w:spacing w:line="360" w:lineRule="auto"/>
              <w:jc w:val="right"/>
            </w:pPr>
            <w:r w:rsidRPr="00965662">
              <w:t>98</w:t>
            </w:r>
            <w:r w:rsidR="00AE5D49" w:rsidRPr="00965662">
              <w:t>.</w:t>
            </w:r>
            <w:r w:rsidRPr="00965662">
              <w:t>3</w:t>
            </w:r>
          </w:p>
        </w:tc>
        <w:tc>
          <w:tcPr>
            <w:tcW w:w="759" w:type="pct"/>
            <w:tcBorders>
              <w:top w:val="single" w:sz="4" w:space="0" w:color="auto"/>
              <w:bottom w:val="nil"/>
            </w:tcBorders>
            <w:vAlign w:val="center"/>
          </w:tcPr>
          <w:p w14:paraId="038F2434" w14:textId="41E181B6" w:rsidR="00D250F2" w:rsidRPr="00965662" w:rsidRDefault="00965662" w:rsidP="00032C69">
            <w:pPr>
              <w:pStyle w:val="NoSpacing"/>
              <w:spacing w:line="360" w:lineRule="auto"/>
            </w:pPr>
            <w:r w:rsidRPr="00965662">
              <w:t>(</w:t>
            </w:r>
            <w:r w:rsidR="00D250F2" w:rsidRPr="00965662">
              <w:t>97</w:t>
            </w:r>
            <w:r w:rsidR="00AE5D49" w:rsidRPr="00965662">
              <w:t>.</w:t>
            </w:r>
            <w:r w:rsidR="00D250F2" w:rsidRPr="00965662">
              <w:t>3</w:t>
            </w:r>
            <w:r w:rsidRPr="00965662">
              <w:t>-</w:t>
            </w:r>
            <w:r w:rsidR="00D250F2" w:rsidRPr="00965662">
              <w:t>98</w:t>
            </w:r>
            <w:r w:rsidR="00AE5D49" w:rsidRPr="00965662">
              <w:t>.</w:t>
            </w:r>
            <w:r w:rsidR="00D250F2" w:rsidRPr="00965662">
              <w:t>9</w:t>
            </w:r>
            <w:r w:rsidRPr="00965662">
              <w:t>)</w:t>
            </w:r>
          </w:p>
        </w:tc>
        <w:tc>
          <w:tcPr>
            <w:tcW w:w="12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6CA28E" w14:textId="1DC6F999" w:rsidR="00D250F2" w:rsidRPr="00965662" w:rsidRDefault="00D250F2" w:rsidP="00032C69">
            <w:pPr>
              <w:pStyle w:val="NoSpacing"/>
              <w:spacing w:line="360" w:lineRule="auto"/>
            </w:pPr>
            <w:r w:rsidRPr="00965662">
              <w:t>194</w:t>
            </w:r>
            <w:r w:rsidR="00AE5D49" w:rsidRPr="00965662">
              <w:t>.</w:t>
            </w:r>
            <w:r w:rsidRPr="00965662">
              <w:t>7</w:t>
            </w:r>
          </w:p>
        </w:tc>
      </w:tr>
      <w:tr w:rsidR="00DB5F27" w:rsidRPr="00965662" w14:paraId="65E205DF" w14:textId="77777777" w:rsidTr="00DB5F27">
        <w:trPr>
          <w:trHeight w:val="352"/>
        </w:trPr>
        <w:tc>
          <w:tcPr>
            <w:tcW w:w="7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AE370F" w14:textId="77777777" w:rsidR="00D250F2" w:rsidRPr="00965662" w:rsidRDefault="00D250F2" w:rsidP="00032C69">
            <w:pPr>
              <w:pStyle w:val="NoSpacing"/>
              <w:spacing w:line="360" w:lineRule="auto"/>
            </w:pPr>
            <w:r w:rsidRPr="00965662">
              <w:t>&lt; 4.75</w:t>
            </w:r>
          </w:p>
        </w:tc>
        <w:tc>
          <w:tcPr>
            <w:tcW w:w="489" w:type="pct"/>
            <w:tcBorders>
              <w:top w:val="nil"/>
            </w:tcBorders>
            <w:vAlign w:val="center"/>
          </w:tcPr>
          <w:p w14:paraId="3783333C" w14:textId="1C708A01" w:rsidR="00D250F2" w:rsidRPr="00965662" w:rsidRDefault="00D250F2" w:rsidP="00032C69">
            <w:pPr>
              <w:pStyle w:val="NoSpacing"/>
              <w:spacing w:line="360" w:lineRule="auto"/>
              <w:jc w:val="right"/>
            </w:pPr>
            <w:r w:rsidRPr="00965662">
              <w:t>97</w:t>
            </w:r>
            <w:r w:rsidR="00AE5D49" w:rsidRPr="00965662">
              <w:t>.</w:t>
            </w:r>
            <w:r w:rsidRPr="00965662">
              <w:t>4</w:t>
            </w:r>
          </w:p>
        </w:tc>
        <w:tc>
          <w:tcPr>
            <w:tcW w:w="1035" w:type="pct"/>
            <w:tcBorders>
              <w:top w:val="nil"/>
            </w:tcBorders>
            <w:vAlign w:val="center"/>
          </w:tcPr>
          <w:p w14:paraId="3F515725" w14:textId="3F4A72B4" w:rsidR="00D250F2" w:rsidRPr="00965662" w:rsidRDefault="00965662" w:rsidP="00032C69">
            <w:pPr>
              <w:pStyle w:val="NoSpacing"/>
              <w:spacing w:line="360" w:lineRule="auto"/>
            </w:pPr>
            <w:r w:rsidRPr="00965662">
              <w:t>(</w:t>
            </w:r>
            <w:r w:rsidR="00D250F2" w:rsidRPr="00965662">
              <w:t>93</w:t>
            </w:r>
            <w:r w:rsidR="00AE5D49" w:rsidRPr="00965662">
              <w:t>.</w:t>
            </w:r>
            <w:r w:rsidR="00D250F2" w:rsidRPr="00965662">
              <w:t>6</w:t>
            </w:r>
            <w:r w:rsidRPr="00965662">
              <w:t>-</w:t>
            </w:r>
            <w:r w:rsidR="00D250F2" w:rsidRPr="00965662">
              <w:t>99</w:t>
            </w:r>
            <w:r w:rsidR="00AE5D49" w:rsidRPr="00965662">
              <w:t>.</w:t>
            </w:r>
            <w:r w:rsidR="00D250F2" w:rsidRPr="00965662">
              <w:t>0</w:t>
            </w:r>
            <w:r w:rsidRPr="00965662">
              <w:t>)</w:t>
            </w:r>
          </w:p>
        </w:tc>
        <w:tc>
          <w:tcPr>
            <w:tcW w:w="759" w:type="pct"/>
            <w:tcBorders>
              <w:top w:val="nil"/>
            </w:tcBorders>
            <w:vAlign w:val="center"/>
          </w:tcPr>
          <w:p w14:paraId="2E88F1D2" w14:textId="13B87BAD" w:rsidR="00D250F2" w:rsidRPr="00965662" w:rsidRDefault="00D250F2" w:rsidP="00032C69">
            <w:pPr>
              <w:pStyle w:val="NoSpacing"/>
              <w:spacing w:line="360" w:lineRule="auto"/>
              <w:jc w:val="right"/>
            </w:pPr>
            <w:r w:rsidRPr="00965662">
              <w:t>98</w:t>
            </w:r>
            <w:r w:rsidR="00AE5D49" w:rsidRPr="00965662">
              <w:t>.</w:t>
            </w:r>
            <w:r w:rsidRPr="00965662">
              <w:t>1</w:t>
            </w:r>
          </w:p>
        </w:tc>
        <w:tc>
          <w:tcPr>
            <w:tcW w:w="759" w:type="pct"/>
            <w:tcBorders>
              <w:top w:val="nil"/>
            </w:tcBorders>
            <w:vAlign w:val="center"/>
          </w:tcPr>
          <w:p w14:paraId="56B1D4C9" w14:textId="7127CA95" w:rsidR="00D250F2" w:rsidRPr="00965662" w:rsidRDefault="00965662" w:rsidP="00032C69">
            <w:pPr>
              <w:pStyle w:val="NoSpacing"/>
              <w:spacing w:line="360" w:lineRule="auto"/>
            </w:pPr>
            <w:r w:rsidRPr="00965662">
              <w:t>(</w:t>
            </w:r>
            <w:r w:rsidR="00D250F2" w:rsidRPr="00965662">
              <w:t>97</w:t>
            </w:r>
            <w:r w:rsidR="00AE5D49" w:rsidRPr="00965662">
              <w:t>.</w:t>
            </w:r>
            <w:r w:rsidR="00D250F2" w:rsidRPr="00965662">
              <w:t>0</w:t>
            </w:r>
            <w:r w:rsidRPr="00965662">
              <w:t>-</w:t>
            </w:r>
            <w:r w:rsidR="00D250F2" w:rsidRPr="00965662">
              <w:t>98</w:t>
            </w:r>
            <w:r w:rsidR="00AE5D49" w:rsidRPr="00965662">
              <w:t>.</w:t>
            </w:r>
            <w:r w:rsidR="00D250F2" w:rsidRPr="00965662">
              <w:t>8</w:t>
            </w:r>
            <w:r w:rsidRPr="00965662">
              <w:t>)</w:t>
            </w:r>
          </w:p>
        </w:tc>
        <w:tc>
          <w:tcPr>
            <w:tcW w:w="124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3D1881" w14:textId="50A9FB76" w:rsidR="00D250F2" w:rsidRPr="00965662" w:rsidRDefault="00D250F2" w:rsidP="00032C69">
            <w:pPr>
              <w:pStyle w:val="NoSpacing"/>
              <w:spacing w:line="360" w:lineRule="auto"/>
            </w:pPr>
            <w:r w:rsidRPr="00965662">
              <w:t>194</w:t>
            </w:r>
            <w:r w:rsidR="00AE5D49" w:rsidRPr="00965662">
              <w:t>.</w:t>
            </w:r>
            <w:r w:rsidRPr="00965662">
              <w:t>5</w:t>
            </w:r>
          </w:p>
        </w:tc>
      </w:tr>
      <w:tr w:rsidR="00DB5F27" w:rsidRPr="00965662" w14:paraId="1183B68B" w14:textId="77777777" w:rsidTr="00DB5F27">
        <w:trPr>
          <w:trHeight w:val="352"/>
        </w:trPr>
        <w:tc>
          <w:tcPr>
            <w:tcW w:w="70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B082357" w14:textId="77777777" w:rsidR="00D250F2" w:rsidRPr="00965662" w:rsidRDefault="00D250F2" w:rsidP="00032C69">
            <w:pPr>
              <w:pStyle w:val="NoSpacing"/>
              <w:spacing w:line="360" w:lineRule="auto"/>
            </w:pPr>
            <w:r w:rsidRPr="00965662">
              <w:t>&lt; 5.10</w:t>
            </w:r>
          </w:p>
        </w:tc>
        <w:tc>
          <w:tcPr>
            <w:tcW w:w="489" w:type="pct"/>
            <w:tcBorders>
              <w:bottom w:val="nil"/>
            </w:tcBorders>
            <w:vAlign w:val="center"/>
          </w:tcPr>
          <w:p w14:paraId="72408696" w14:textId="39C77C32" w:rsidR="00D250F2" w:rsidRPr="00965662" w:rsidRDefault="00D250F2" w:rsidP="00032C69">
            <w:pPr>
              <w:pStyle w:val="NoSpacing"/>
              <w:spacing w:line="360" w:lineRule="auto"/>
              <w:jc w:val="right"/>
            </w:pPr>
            <w:r w:rsidRPr="00965662">
              <w:t>98</w:t>
            </w:r>
            <w:r w:rsidR="00AE5D49" w:rsidRPr="00965662">
              <w:t>.</w:t>
            </w:r>
            <w:r w:rsidRPr="00965662">
              <w:t>1</w:t>
            </w:r>
          </w:p>
        </w:tc>
        <w:tc>
          <w:tcPr>
            <w:tcW w:w="1035" w:type="pct"/>
            <w:tcBorders>
              <w:bottom w:val="nil"/>
            </w:tcBorders>
            <w:vAlign w:val="center"/>
          </w:tcPr>
          <w:p w14:paraId="30781B5C" w14:textId="3F20CCC5" w:rsidR="00D250F2" w:rsidRPr="00965662" w:rsidRDefault="00965662" w:rsidP="00032C69">
            <w:pPr>
              <w:pStyle w:val="NoSpacing"/>
              <w:spacing w:line="360" w:lineRule="auto"/>
            </w:pPr>
            <w:r w:rsidRPr="00965662">
              <w:t>(</w:t>
            </w:r>
            <w:r w:rsidR="00D250F2" w:rsidRPr="00965662">
              <w:t>94</w:t>
            </w:r>
            <w:r w:rsidR="00AE5D49" w:rsidRPr="00965662">
              <w:t>.</w:t>
            </w:r>
            <w:r w:rsidR="00D250F2" w:rsidRPr="00965662">
              <w:t>5</w:t>
            </w:r>
            <w:r w:rsidRPr="00965662">
              <w:t>-</w:t>
            </w:r>
            <w:r w:rsidR="00D250F2" w:rsidRPr="00965662">
              <w:t>99</w:t>
            </w:r>
            <w:r w:rsidR="00AE5D49" w:rsidRPr="00965662">
              <w:t>.</w:t>
            </w:r>
            <w:r w:rsidR="00D250F2" w:rsidRPr="00965662">
              <w:t>5</w:t>
            </w:r>
            <w:r w:rsidRPr="00965662">
              <w:t>)</w:t>
            </w:r>
          </w:p>
        </w:tc>
        <w:tc>
          <w:tcPr>
            <w:tcW w:w="759" w:type="pct"/>
            <w:tcBorders>
              <w:bottom w:val="nil"/>
            </w:tcBorders>
            <w:vAlign w:val="center"/>
          </w:tcPr>
          <w:p w14:paraId="0ABE5D6F" w14:textId="2A4EF4E2" w:rsidR="00D250F2" w:rsidRPr="00965662" w:rsidRDefault="00D250F2" w:rsidP="00032C69">
            <w:pPr>
              <w:pStyle w:val="NoSpacing"/>
              <w:spacing w:line="360" w:lineRule="auto"/>
              <w:jc w:val="right"/>
            </w:pPr>
            <w:r w:rsidRPr="00965662">
              <w:t>97</w:t>
            </w:r>
            <w:r w:rsidR="00AE5D49" w:rsidRPr="00965662">
              <w:t>.</w:t>
            </w:r>
            <w:r w:rsidRPr="00965662">
              <w:t>9</w:t>
            </w:r>
          </w:p>
        </w:tc>
        <w:tc>
          <w:tcPr>
            <w:tcW w:w="759" w:type="pct"/>
            <w:tcBorders>
              <w:bottom w:val="nil"/>
            </w:tcBorders>
            <w:vAlign w:val="center"/>
          </w:tcPr>
          <w:p w14:paraId="441329F7" w14:textId="3F7FEDD5" w:rsidR="00D250F2" w:rsidRPr="00965662" w:rsidRDefault="00965662" w:rsidP="00032C69">
            <w:pPr>
              <w:pStyle w:val="NoSpacing"/>
              <w:spacing w:line="360" w:lineRule="auto"/>
            </w:pPr>
            <w:r w:rsidRPr="00965662">
              <w:t>(</w:t>
            </w:r>
            <w:r w:rsidR="00D250F2" w:rsidRPr="00965662">
              <w:t>96</w:t>
            </w:r>
            <w:r w:rsidR="00AE5D49" w:rsidRPr="00965662">
              <w:t>.</w:t>
            </w:r>
            <w:r w:rsidR="00D250F2" w:rsidRPr="00965662">
              <w:t>8</w:t>
            </w:r>
            <w:r w:rsidRPr="00965662">
              <w:t>-</w:t>
            </w:r>
            <w:r w:rsidR="00D250F2" w:rsidRPr="00965662">
              <w:t>98</w:t>
            </w:r>
            <w:r w:rsidR="00AE5D49" w:rsidRPr="00965662">
              <w:t>.</w:t>
            </w:r>
            <w:r w:rsidR="00D250F2" w:rsidRPr="00965662">
              <w:t>6</w:t>
            </w:r>
            <w:r w:rsidRPr="00965662">
              <w:t>)</w:t>
            </w:r>
          </w:p>
        </w:tc>
        <w:tc>
          <w:tcPr>
            <w:tcW w:w="124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E3DBCE0" w14:textId="1A05C075" w:rsidR="00D250F2" w:rsidRPr="00965662" w:rsidRDefault="00D250F2" w:rsidP="00032C69">
            <w:pPr>
              <w:pStyle w:val="NoSpacing"/>
              <w:spacing w:line="360" w:lineRule="auto"/>
            </w:pPr>
            <w:r w:rsidRPr="00965662">
              <w:t>194</w:t>
            </w:r>
            <w:r w:rsidR="00AE5D49" w:rsidRPr="00965662">
              <w:t>.</w:t>
            </w:r>
            <w:r w:rsidRPr="00965662">
              <w:t>9</w:t>
            </w:r>
          </w:p>
        </w:tc>
      </w:tr>
      <w:tr w:rsidR="00DB5F27" w:rsidRPr="00965662" w14:paraId="363B199C" w14:textId="77777777" w:rsidTr="00DB5F27">
        <w:trPr>
          <w:trHeight w:val="352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ABD2" w14:textId="77777777" w:rsidR="00D250F2" w:rsidRPr="00965662" w:rsidRDefault="00D250F2" w:rsidP="00032C69">
            <w:pPr>
              <w:pStyle w:val="NoSpacing"/>
              <w:spacing w:line="360" w:lineRule="auto"/>
            </w:pPr>
            <w:r w:rsidRPr="00965662">
              <w:t>&lt; 5.4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490B" w14:textId="201A5B9D" w:rsidR="00D250F2" w:rsidRPr="00965662" w:rsidRDefault="00D250F2" w:rsidP="00032C69">
            <w:pPr>
              <w:pStyle w:val="NoSpacing"/>
              <w:spacing w:line="360" w:lineRule="auto"/>
              <w:jc w:val="right"/>
            </w:pPr>
            <w:r w:rsidRPr="00965662">
              <w:t>98</w:t>
            </w:r>
            <w:r w:rsidR="00AE5D49" w:rsidRPr="00965662">
              <w:t>.</w:t>
            </w:r>
            <w:r w:rsidRPr="00965662">
              <w:t>1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F5DA" w14:textId="17C0FC39" w:rsidR="00D250F2" w:rsidRPr="00965662" w:rsidRDefault="00965662" w:rsidP="00032C69">
            <w:pPr>
              <w:pStyle w:val="NoSpacing"/>
              <w:spacing w:line="360" w:lineRule="auto"/>
            </w:pPr>
            <w:r w:rsidRPr="00965662">
              <w:t>(</w:t>
            </w:r>
            <w:r w:rsidR="00D250F2" w:rsidRPr="00965662">
              <w:t>94</w:t>
            </w:r>
            <w:r w:rsidR="00AE5D49" w:rsidRPr="00965662">
              <w:t>.</w:t>
            </w:r>
            <w:r w:rsidR="00D250F2" w:rsidRPr="00965662">
              <w:t>5</w:t>
            </w:r>
            <w:r w:rsidRPr="00965662">
              <w:t>-</w:t>
            </w:r>
            <w:r w:rsidR="00D250F2" w:rsidRPr="00965662">
              <w:t>99</w:t>
            </w:r>
            <w:r w:rsidR="00AE5D49" w:rsidRPr="00965662">
              <w:t>.</w:t>
            </w:r>
            <w:r w:rsidR="00D250F2" w:rsidRPr="00965662">
              <w:t>5</w:t>
            </w:r>
            <w:r w:rsidRPr="00965662"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7147" w14:textId="7553024D" w:rsidR="00D250F2" w:rsidRPr="00965662" w:rsidRDefault="00D250F2" w:rsidP="00032C69">
            <w:pPr>
              <w:pStyle w:val="NoSpacing"/>
              <w:spacing w:line="360" w:lineRule="auto"/>
              <w:jc w:val="right"/>
            </w:pPr>
            <w:r w:rsidRPr="00965662">
              <w:t>97</w:t>
            </w:r>
            <w:r w:rsidR="00AE5D49" w:rsidRPr="00965662">
              <w:t>.</w:t>
            </w:r>
            <w:r w:rsidRPr="00965662">
              <w:t>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9CC4" w14:textId="7D7E9B36" w:rsidR="00D250F2" w:rsidRPr="00965662" w:rsidRDefault="00965662" w:rsidP="00032C69">
            <w:pPr>
              <w:pStyle w:val="NoSpacing"/>
              <w:spacing w:line="360" w:lineRule="auto"/>
            </w:pPr>
            <w:r w:rsidRPr="00965662">
              <w:t>(</w:t>
            </w:r>
            <w:r w:rsidR="00D250F2" w:rsidRPr="00965662">
              <w:t>96</w:t>
            </w:r>
            <w:r w:rsidR="00AE5D49" w:rsidRPr="00965662">
              <w:t>.</w:t>
            </w:r>
            <w:r w:rsidR="00D250F2" w:rsidRPr="00965662">
              <w:t>5</w:t>
            </w:r>
            <w:r w:rsidRPr="00965662">
              <w:t>-</w:t>
            </w:r>
            <w:r w:rsidR="00D250F2" w:rsidRPr="00965662">
              <w:t>98</w:t>
            </w:r>
            <w:r w:rsidR="00AE5D49" w:rsidRPr="00965662">
              <w:t>.</w:t>
            </w:r>
            <w:r w:rsidR="00D250F2" w:rsidRPr="00965662">
              <w:t>4</w:t>
            </w:r>
            <w:r w:rsidRPr="00965662"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DB3B" w14:textId="61DFBF13" w:rsidR="00D250F2" w:rsidRPr="00965662" w:rsidRDefault="00D250F2" w:rsidP="00032C69">
            <w:pPr>
              <w:pStyle w:val="NoSpacing"/>
              <w:spacing w:line="360" w:lineRule="auto"/>
            </w:pPr>
            <w:r w:rsidRPr="00965662">
              <w:t>194</w:t>
            </w:r>
            <w:r w:rsidR="00AE5D49" w:rsidRPr="00965662">
              <w:t>.</w:t>
            </w:r>
            <w:r w:rsidRPr="00965662">
              <w:t>7</w:t>
            </w:r>
          </w:p>
        </w:tc>
      </w:tr>
      <w:tr w:rsidR="00DB5F27" w:rsidRPr="00F964DA" w14:paraId="63B48511" w14:textId="77777777" w:rsidTr="00DB5F27">
        <w:trPr>
          <w:trHeight w:val="352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A43C6" w14:textId="77777777" w:rsidR="00DB5F27" w:rsidRPr="00DB5F27" w:rsidRDefault="00DB5F27" w:rsidP="00032C69">
            <w:pPr>
              <w:pStyle w:val="NoSpacing"/>
              <w:spacing w:line="360" w:lineRule="auto"/>
            </w:pPr>
            <w:r w:rsidRPr="00DB5F27">
              <w:t>&lt; 5.6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704DB" w14:textId="77777777" w:rsidR="00DB5F27" w:rsidRPr="00DB5F27" w:rsidRDefault="00DB5F27" w:rsidP="00032C69">
            <w:pPr>
              <w:pStyle w:val="NoSpacing"/>
              <w:spacing w:line="360" w:lineRule="auto"/>
              <w:jc w:val="right"/>
            </w:pPr>
            <w:r w:rsidRPr="00DB5F27">
              <w:t>98.1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21E33" w14:textId="2F61FCEB" w:rsidR="00DB5F27" w:rsidRPr="00DB5F27" w:rsidRDefault="00DB5F27" w:rsidP="00032C69">
            <w:pPr>
              <w:pStyle w:val="NoSpacing"/>
              <w:spacing w:line="360" w:lineRule="auto"/>
            </w:pPr>
            <w:r>
              <w:t>(</w:t>
            </w:r>
            <w:r w:rsidRPr="00DB5F27">
              <w:t>94.5</w:t>
            </w:r>
            <w:r>
              <w:t>-</w:t>
            </w:r>
            <w:r w:rsidRPr="00DB5F27">
              <w:t>99.5</w:t>
            </w:r>
            <w: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D5FCB" w14:textId="77777777" w:rsidR="00DB5F27" w:rsidRPr="00DB5F27" w:rsidRDefault="00DB5F27" w:rsidP="00032C69">
            <w:pPr>
              <w:pStyle w:val="NoSpacing"/>
              <w:spacing w:line="360" w:lineRule="auto"/>
              <w:jc w:val="right"/>
            </w:pPr>
            <w:r w:rsidRPr="00DB5F27">
              <w:t>97.6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30E3B5" w14:textId="35C05B38" w:rsidR="00DB5F27" w:rsidRPr="00DB5F27" w:rsidRDefault="00DB5F27" w:rsidP="00032C69">
            <w:pPr>
              <w:pStyle w:val="NoSpacing"/>
              <w:spacing w:line="360" w:lineRule="auto"/>
            </w:pPr>
            <w:r>
              <w:t>(</w:t>
            </w:r>
            <w:r w:rsidRPr="00DB5F27">
              <w:t>96.4</w:t>
            </w:r>
            <w:r>
              <w:t>-</w:t>
            </w:r>
            <w:r w:rsidRPr="00DB5F27">
              <w:t>98.4</w:t>
            </w:r>
            <w:r>
              <w:t>)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C8559" w14:textId="77777777" w:rsidR="00DB5F27" w:rsidRPr="00DB5F27" w:rsidRDefault="00DB5F27" w:rsidP="00032C69">
            <w:pPr>
              <w:pStyle w:val="NoSpacing"/>
              <w:spacing w:line="360" w:lineRule="auto"/>
            </w:pPr>
            <w:r w:rsidRPr="00DB5F27">
              <w:t>194.6</w:t>
            </w:r>
          </w:p>
        </w:tc>
      </w:tr>
    </w:tbl>
    <w:p w14:paraId="50673459" w14:textId="4C85BE3A" w:rsidR="00AD35CA" w:rsidRPr="00DC396C" w:rsidRDefault="00AD35CA" w:rsidP="00E322F4"/>
    <w:sectPr w:rsidR="00AD35CA" w:rsidRPr="00DC396C" w:rsidSect="00C418F0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09FFD" w14:textId="77777777" w:rsidR="008F1C02" w:rsidRDefault="008F1C02" w:rsidP="00EC589D">
      <w:pPr>
        <w:spacing w:after="0" w:line="240" w:lineRule="auto"/>
      </w:pPr>
      <w:r>
        <w:separator/>
      </w:r>
    </w:p>
  </w:endnote>
  <w:endnote w:type="continuationSeparator" w:id="0">
    <w:p w14:paraId="1E5C0349" w14:textId="77777777" w:rsidR="008F1C02" w:rsidRDefault="008F1C02" w:rsidP="00EC5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56694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46FB70" w14:textId="10C81599" w:rsidR="00EC589D" w:rsidRDefault="00EC589D" w:rsidP="00147D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1D11F7" w14:textId="77777777" w:rsidR="00EC589D" w:rsidRDefault="00EC589D" w:rsidP="00EC58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424705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080E58" w14:textId="0FC9D797" w:rsidR="00EC589D" w:rsidRDefault="00EC589D" w:rsidP="00147D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CE14FE" w14:textId="77777777" w:rsidR="00EC589D" w:rsidRDefault="00EC589D" w:rsidP="00EC58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2FD32" w14:textId="77777777" w:rsidR="008F1C02" w:rsidRDefault="008F1C02" w:rsidP="00EC589D">
      <w:pPr>
        <w:spacing w:after="0" w:line="240" w:lineRule="auto"/>
      </w:pPr>
      <w:r>
        <w:separator/>
      </w:r>
    </w:p>
  </w:footnote>
  <w:footnote w:type="continuationSeparator" w:id="0">
    <w:p w14:paraId="0CF757C5" w14:textId="77777777" w:rsidR="008F1C02" w:rsidRDefault="008F1C02" w:rsidP="00EC58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69E"/>
    <w:rsid w:val="00027039"/>
    <w:rsid w:val="00032C69"/>
    <w:rsid w:val="00037E1E"/>
    <w:rsid w:val="000A072C"/>
    <w:rsid w:val="000A142F"/>
    <w:rsid w:val="000A6EF5"/>
    <w:rsid w:val="000B6420"/>
    <w:rsid w:val="000E108B"/>
    <w:rsid w:val="000E482B"/>
    <w:rsid w:val="000E48C4"/>
    <w:rsid w:val="0011459B"/>
    <w:rsid w:val="00130CAB"/>
    <w:rsid w:val="00156770"/>
    <w:rsid w:val="001659F7"/>
    <w:rsid w:val="0016756A"/>
    <w:rsid w:val="00176B54"/>
    <w:rsid w:val="00192DBD"/>
    <w:rsid w:val="001A2918"/>
    <w:rsid w:val="001D031F"/>
    <w:rsid w:val="001D41E2"/>
    <w:rsid w:val="001E7A2A"/>
    <w:rsid w:val="0020702C"/>
    <w:rsid w:val="00211C9C"/>
    <w:rsid w:val="00233F00"/>
    <w:rsid w:val="00250E41"/>
    <w:rsid w:val="0025553B"/>
    <w:rsid w:val="00261994"/>
    <w:rsid w:val="002F767E"/>
    <w:rsid w:val="003048C1"/>
    <w:rsid w:val="00306DA3"/>
    <w:rsid w:val="00341F2D"/>
    <w:rsid w:val="003809A9"/>
    <w:rsid w:val="00396152"/>
    <w:rsid w:val="003C24B3"/>
    <w:rsid w:val="003E1E6B"/>
    <w:rsid w:val="003F39DB"/>
    <w:rsid w:val="003F5353"/>
    <w:rsid w:val="00442761"/>
    <w:rsid w:val="00443F38"/>
    <w:rsid w:val="0046282C"/>
    <w:rsid w:val="00462B65"/>
    <w:rsid w:val="004A016A"/>
    <w:rsid w:val="004B34E8"/>
    <w:rsid w:val="004B47D3"/>
    <w:rsid w:val="004B718B"/>
    <w:rsid w:val="004C54F3"/>
    <w:rsid w:val="004D35C1"/>
    <w:rsid w:val="004D4F9A"/>
    <w:rsid w:val="004E27D2"/>
    <w:rsid w:val="004E28ED"/>
    <w:rsid w:val="004F261C"/>
    <w:rsid w:val="00502B69"/>
    <w:rsid w:val="0051463C"/>
    <w:rsid w:val="00521737"/>
    <w:rsid w:val="0053724D"/>
    <w:rsid w:val="005428A5"/>
    <w:rsid w:val="0054387A"/>
    <w:rsid w:val="005456DE"/>
    <w:rsid w:val="0054615C"/>
    <w:rsid w:val="005504B7"/>
    <w:rsid w:val="00561A80"/>
    <w:rsid w:val="00572F36"/>
    <w:rsid w:val="00592BBE"/>
    <w:rsid w:val="005B02EB"/>
    <w:rsid w:val="005F137A"/>
    <w:rsid w:val="00603257"/>
    <w:rsid w:val="006046B7"/>
    <w:rsid w:val="00605C4A"/>
    <w:rsid w:val="006103EA"/>
    <w:rsid w:val="00611E49"/>
    <w:rsid w:val="006154E6"/>
    <w:rsid w:val="0061775F"/>
    <w:rsid w:val="0064457A"/>
    <w:rsid w:val="006452C9"/>
    <w:rsid w:val="0065669E"/>
    <w:rsid w:val="006A3659"/>
    <w:rsid w:val="006A4A03"/>
    <w:rsid w:val="006C3C3C"/>
    <w:rsid w:val="006D0EBA"/>
    <w:rsid w:val="00713095"/>
    <w:rsid w:val="00723407"/>
    <w:rsid w:val="00754F77"/>
    <w:rsid w:val="0075535C"/>
    <w:rsid w:val="007820C5"/>
    <w:rsid w:val="007A7865"/>
    <w:rsid w:val="007E14EF"/>
    <w:rsid w:val="007E3A38"/>
    <w:rsid w:val="007F398D"/>
    <w:rsid w:val="00802AD8"/>
    <w:rsid w:val="0081555D"/>
    <w:rsid w:val="008164C2"/>
    <w:rsid w:val="008364F8"/>
    <w:rsid w:val="00887141"/>
    <w:rsid w:val="008F0AC8"/>
    <w:rsid w:val="008F1C02"/>
    <w:rsid w:val="008F66BB"/>
    <w:rsid w:val="00921888"/>
    <w:rsid w:val="00933705"/>
    <w:rsid w:val="00963324"/>
    <w:rsid w:val="00963341"/>
    <w:rsid w:val="00965662"/>
    <w:rsid w:val="009B2963"/>
    <w:rsid w:val="009C5DA9"/>
    <w:rsid w:val="009D1002"/>
    <w:rsid w:val="009D3298"/>
    <w:rsid w:val="009D46B9"/>
    <w:rsid w:val="009D6810"/>
    <w:rsid w:val="009F376B"/>
    <w:rsid w:val="00A20BB5"/>
    <w:rsid w:val="00A26717"/>
    <w:rsid w:val="00A33706"/>
    <w:rsid w:val="00A36133"/>
    <w:rsid w:val="00A42696"/>
    <w:rsid w:val="00A543BD"/>
    <w:rsid w:val="00A558B8"/>
    <w:rsid w:val="00A579A1"/>
    <w:rsid w:val="00A62E1E"/>
    <w:rsid w:val="00A655D6"/>
    <w:rsid w:val="00A71A30"/>
    <w:rsid w:val="00A71CD3"/>
    <w:rsid w:val="00A826C6"/>
    <w:rsid w:val="00A86D44"/>
    <w:rsid w:val="00A94F87"/>
    <w:rsid w:val="00A9522A"/>
    <w:rsid w:val="00AA4FC3"/>
    <w:rsid w:val="00AA54D4"/>
    <w:rsid w:val="00AD35CA"/>
    <w:rsid w:val="00AE5D49"/>
    <w:rsid w:val="00AF1B6E"/>
    <w:rsid w:val="00B118C5"/>
    <w:rsid w:val="00B201D5"/>
    <w:rsid w:val="00B42AFA"/>
    <w:rsid w:val="00B549AE"/>
    <w:rsid w:val="00B93C36"/>
    <w:rsid w:val="00BB4E34"/>
    <w:rsid w:val="00BC47DE"/>
    <w:rsid w:val="00BD3B4B"/>
    <w:rsid w:val="00BE14D6"/>
    <w:rsid w:val="00BE6A54"/>
    <w:rsid w:val="00C00333"/>
    <w:rsid w:val="00C1100D"/>
    <w:rsid w:val="00C37B09"/>
    <w:rsid w:val="00C418F0"/>
    <w:rsid w:val="00C4668E"/>
    <w:rsid w:val="00C57138"/>
    <w:rsid w:val="00C93491"/>
    <w:rsid w:val="00C95353"/>
    <w:rsid w:val="00C962C1"/>
    <w:rsid w:val="00CB4F13"/>
    <w:rsid w:val="00CC3EB2"/>
    <w:rsid w:val="00CE3C0D"/>
    <w:rsid w:val="00CF6D0B"/>
    <w:rsid w:val="00D250F2"/>
    <w:rsid w:val="00D63AD3"/>
    <w:rsid w:val="00D63B7A"/>
    <w:rsid w:val="00DB5F27"/>
    <w:rsid w:val="00DC396C"/>
    <w:rsid w:val="00E322F4"/>
    <w:rsid w:val="00E60757"/>
    <w:rsid w:val="00E6262B"/>
    <w:rsid w:val="00E675FD"/>
    <w:rsid w:val="00E67B16"/>
    <w:rsid w:val="00E7437C"/>
    <w:rsid w:val="00E8022D"/>
    <w:rsid w:val="00EA1898"/>
    <w:rsid w:val="00EC2D6E"/>
    <w:rsid w:val="00EC589D"/>
    <w:rsid w:val="00ED721E"/>
    <w:rsid w:val="00F148AF"/>
    <w:rsid w:val="00F21B3C"/>
    <w:rsid w:val="00F34A0C"/>
    <w:rsid w:val="00F506EA"/>
    <w:rsid w:val="00F537A1"/>
    <w:rsid w:val="00F5445A"/>
    <w:rsid w:val="00F66FFF"/>
    <w:rsid w:val="00F73D1B"/>
    <w:rsid w:val="00F8089E"/>
    <w:rsid w:val="00F81CA9"/>
    <w:rsid w:val="00F85D8F"/>
    <w:rsid w:val="00F964DA"/>
    <w:rsid w:val="00FC492D"/>
    <w:rsid w:val="00FD2D8E"/>
    <w:rsid w:val="00FF3ECF"/>
    <w:rsid w:val="00FF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279A4"/>
  <w15:chartTrackingRefBased/>
  <w15:docId w15:val="{3D7341BB-DAFE-4901-94A1-BF5449E4F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2F4"/>
    <w:pPr>
      <w:spacing w:after="240" w:line="360" w:lineRule="auto"/>
      <w:jc w:val="both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DA9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DA9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00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322F4"/>
  </w:style>
  <w:style w:type="character" w:customStyle="1" w:styleId="Heading1Char">
    <w:name w:val="Heading 1 Char"/>
    <w:basedOn w:val="DefaultParagraphFont"/>
    <w:link w:val="Heading1"/>
    <w:uiPriority w:val="9"/>
    <w:rsid w:val="009C5DA9"/>
    <w:rPr>
      <w:b/>
      <w:bCs/>
      <w:sz w:val="24"/>
      <w:szCs w:val="24"/>
      <w:lang w:val="en-GB"/>
    </w:rPr>
  </w:style>
  <w:style w:type="paragraph" w:styleId="NoSpacing">
    <w:name w:val="No Spacing"/>
    <w:uiPriority w:val="1"/>
    <w:qFormat/>
    <w:rsid w:val="009C5DA9"/>
    <w:pPr>
      <w:spacing w:after="0" w:line="240" w:lineRule="auto"/>
      <w:jc w:val="both"/>
    </w:pPr>
    <w:rPr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C5DA9"/>
    <w:rPr>
      <w:b/>
      <w:bCs/>
      <w:i/>
      <w:iCs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452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45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58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89D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C58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4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41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6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97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9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77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45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2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108BB0-C477-1F42-BBC8-7AF34593B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2</TotalTime>
  <Pages>2</Pages>
  <Words>139</Words>
  <Characters>79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aša Žohar Čretnik</dc:creator>
  <cp:keywords/>
  <dc:description/>
  <cp:lastModifiedBy>Atiya Henry</cp:lastModifiedBy>
  <cp:revision>90</cp:revision>
  <dcterms:created xsi:type="dcterms:W3CDTF">2021-05-04T11:45:00Z</dcterms:created>
  <dcterms:modified xsi:type="dcterms:W3CDTF">2022-07-06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BoXf5m4"/&gt;&lt;style id="" hasBibliography="0" bibliographyStyleHasBeenSet="0"/&gt;&lt;prefs/&gt;&lt;/data&gt;</vt:lpwstr>
  </property>
</Properties>
</file>